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66C" w:rsidRDefault="00E5537D" w:rsidP="00DA166C">
      <w:r w:rsidRPr="00E5537D">
        <w:rPr>
          <w:noProof/>
          <w:lang w:val="en-US" w:eastAsia="en-US"/>
        </w:rPr>
        <w:drawing>
          <wp:inline distT="0" distB="0" distL="0" distR="0">
            <wp:extent cx="5278438" cy="2028627"/>
            <wp:effectExtent l="19050" t="0" r="0" b="0"/>
            <wp:docPr id="4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78438" cy="2028627"/>
                      <a:chOff x="914400" y="638690"/>
                      <a:chExt cx="5278438" cy="2028627"/>
                    </a:xfrm>
                  </a:grpSpPr>
                  <a:grpSp>
                    <a:nvGrpSpPr>
                      <a:cNvPr id="74" name="Group 73"/>
                      <a:cNvGrpSpPr/>
                    </a:nvGrpSpPr>
                    <a:grpSpPr>
                      <a:xfrm>
                        <a:off x="914400" y="638690"/>
                        <a:ext cx="5278438" cy="2028627"/>
                        <a:chOff x="914400" y="638690"/>
                        <a:chExt cx="5278438" cy="2028627"/>
                      </a:xfrm>
                    </a:grpSpPr>
                    <a:sp>
                      <a:nvSpPr>
                        <a:cNvPr id="1027" name="AutoShape 3"/>
                        <a:cNvSpPr>
                          <a:spLocks noChangeAspect="1" noChangeArrowheads="1"/>
                        </a:cNvSpPr>
                      </a:nvSpPr>
                      <a:spPr bwMode="auto">
                        <a:xfrm>
                          <a:off x="914400" y="914400"/>
                          <a:ext cx="5278438" cy="175260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grpSp>
                      <a:nvGrpSpPr>
                        <a:cNvPr id="4" name="Group 4"/>
                        <a:cNvGrpSpPr>
                          <a:grpSpLocks/>
                        </a:cNvGrpSpPr>
                      </a:nvGrpSpPr>
                      <a:grpSpPr bwMode="auto">
                        <a:xfrm>
                          <a:off x="5973141" y="1659255"/>
                          <a:ext cx="219697" cy="174625"/>
                          <a:chOff x="4286" y="2614"/>
                          <a:chExt cx="227" cy="181"/>
                        </a:xfrm>
                      </a:grpSpPr>
                      <a:sp>
                        <a:nvSpPr>
                          <a:cNvPr id="1029" name="Line 5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4286" y="2795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0" name="Line 6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4286" y="2614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1" name="Line 7"/>
                          <a:cNvSpPr>
                            <a:spLocks noChangeShapeType="1"/>
                          </a:cNvSpPr>
                        </a:nvSpPr>
                        <a:spPr bwMode="auto">
                          <a:xfrm flipV="1">
                            <a:off x="4513" y="2614"/>
                            <a:ext cx="0" cy="18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1032" name="Text Box 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258549" y="1208405"/>
                          <a:ext cx="579085" cy="1847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55778" tIns="27889" rIns="55778" bIns="27889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itchFamily="34" charset="0"/>
                              </a:rPr>
                              <a:t>Coral       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33" name="Text Box 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330935" y="2215515"/>
                          <a:ext cx="574006" cy="1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55778" tIns="27889" rIns="55778" bIns="27889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itchFamily="34" charset="0"/>
                              </a:rPr>
                              <a:t>EAC        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34" name="Text Box 1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645306" y="2185670"/>
                          <a:ext cx="764494" cy="1860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55778" tIns="27889" rIns="55778" bIns="27889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itchFamily="34" charset="0"/>
                              </a:rPr>
                              <a:t>Macroalgae   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35" name="Text Box 1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765379" y="1296035"/>
                          <a:ext cx="1052767" cy="1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55778" tIns="27889" rIns="55778" bIns="27889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ctr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itchFamily="34" charset="0"/>
                              </a:rPr>
                              <a:t> Herbivores       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36" name="Text Box 1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038412" y="2101215"/>
                          <a:ext cx="747350" cy="1847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55778" tIns="27889" rIns="55778" bIns="27889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itchFamily="34" charset="0"/>
                              </a:rPr>
                              <a:t>Urchins         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37" name="Text Box 1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034668" y="1686560"/>
                          <a:ext cx="934029" cy="1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55778" tIns="27889" rIns="55778" bIns="27889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ctr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itchFamily="34" charset="0"/>
                              </a:rPr>
                              <a:t>  Piscivores      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38" name="Text Box 14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666895" y="1176655"/>
                          <a:ext cx="746715" cy="1860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55778" tIns="27889" rIns="55778" bIns="27889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itchFamily="34" charset="0"/>
                              </a:rPr>
                              <a:t>Macroturf      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39" name="Rectangle 15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536093" y="2141220"/>
                          <a:ext cx="854024" cy="3060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0" name="Rectangle 16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076575" y="1615440"/>
                          <a:ext cx="853389" cy="306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1" name="Rectangle 17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045837" y="1134110"/>
                          <a:ext cx="853389" cy="3060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2" name="Rectangle 18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534823" y="1134110"/>
                          <a:ext cx="854024" cy="3060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3" name="Rectangle 19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045837" y="2141220"/>
                          <a:ext cx="853389" cy="3060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4" name="Rectangle 20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72052" y="2031365"/>
                          <a:ext cx="853389" cy="3060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5" name="Rectangle 21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72052" y="1243330"/>
                          <a:ext cx="853389" cy="3054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6" name="Line 22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922084" y="1221105"/>
                          <a:ext cx="52511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7" name="Line 23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965262" y="2229485"/>
                          <a:ext cx="52511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 type="triangle" w="med" len="med"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8" name="Line 24"/>
                        <a:cNvSpPr>
                          <a:spLocks noChangeShapeType="1"/>
                        </a:cNvSpPr>
                      </a:nvSpPr>
                      <a:spPr bwMode="auto">
                        <a:xfrm rot="10800000">
                          <a:off x="1483326" y="1483995"/>
                          <a:ext cx="0" cy="5689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49" name="Line 2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972946" y="1528445"/>
                          <a:ext cx="0" cy="5689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0" name="Line 26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877637" y="1483995"/>
                          <a:ext cx="612103" cy="6134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 type="triangle" w="med" len="med"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1" name="Line 27"/>
                        <a:cNvSpPr>
                          <a:spLocks noChangeShapeType="1"/>
                        </a:cNvSpPr>
                      </a:nvSpPr>
                      <a:spPr bwMode="auto">
                        <a:xfrm rot="5400000" flipH="1" flipV="1">
                          <a:off x="1876984" y="1440833"/>
                          <a:ext cx="612775" cy="612103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2" name="Line 28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922084" y="1351915"/>
                          <a:ext cx="52511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3" name="Line 29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1351889" y="1483995"/>
                          <a:ext cx="0" cy="5689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333399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4" name="Line 3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769253" y="1570990"/>
                          <a:ext cx="262874" cy="15176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CC99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5" name="Line 3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310176" y="1615440"/>
                          <a:ext cx="0" cy="3511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lgDash"/>
                          <a:round/>
                          <a:headEnd type="triangle" w="med" len="med"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6" name="Line 32"/>
                        <a:cNvSpPr>
                          <a:spLocks noChangeShapeType="1"/>
                        </a:cNvSpPr>
                      </a:nvSpPr>
                      <a:spPr bwMode="auto">
                        <a:xfrm rot="5400000">
                          <a:off x="4221907" y="2513965"/>
                          <a:ext cx="3067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333399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7" name="Line 33"/>
                        <a:cNvSpPr>
                          <a:spLocks noChangeShapeType="1"/>
                        </a:cNvSpPr>
                      </a:nvSpPr>
                      <a:spPr bwMode="auto">
                        <a:xfrm rot="16200000">
                          <a:off x="4396522" y="2513965"/>
                          <a:ext cx="3067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8" name="Line 34"/>
                        <a:cNvSpPr>
                          <a:spLocks noChangeShapeType="1"/>
                        </a:cNvSpPr>
                      </a:nvSpPr>
                      <a:spPr bwMode="auto">
                        <a:xfrm rot="16200000">
                          <a:off x="4373642" y="1068070"/>
                          <a:ext cx="3067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CC0099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59" name="Line 35"/>
                        <a:cNvSpPr>
                          <a:spLocks noChangeShapeType="1"/>
                        </a:cNvSpPr>
                      </a:nvSpPr>
                      <a:spPr bwMode="auto">
                        <a:xfrm rot="5400000">
                          <a:off x="4238627" y="1068070"/>
                          <a:ext cx="3067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60" name="Line 36"/>
                        <a:cNvSpPr>
                          <a:spLocks noChangeShapeType="1"/>
                        </a:cNvSpPr>
                      </a:nvSpPr>
                      <a:spPr bwMode="auto">
                        <a:xfrm rot="16200000">
                          <a:off x="4508657" y="1068070"/>
                          <a:ext cx="3067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333399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grpSp>
                      <a:nvGrpSpPr>
                        <a:cNvPr id="34" name="Group 37"/>
                        <a:cNvGrpSpPr>
                          <a:grpSpLocks/>
                        </a:cNvGrpSpPr>
                      </a:nvGrpSpPr>
                      <a:grpSpPr bwMode="auto">
                        <a:xfrm>
                          <a:off x="4769253" y="2098040"/>
                          <a:ext cx="219062" cy="174625"/>
                          <a:chOff x="4286" y="2614"/>
                          <a:chExt cx="227" cy="181"/>
                        </a:xfrm>
                      </a:grpSpPr>
                      <a:sp>
                        <a:nvSpPr>
                          <a:cNvPr id="1062" name="Line 3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4286" y="2795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3" name="Line 39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4286" y="2614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4" name="Line 40"/>
                          <a:cNvSpPr>
                            <a:spLocks noChangeShapeType="1"/>
                          </a:cNvSpPr>
                        </a:nvSpPr>
                        <a:spPr bwMode="auto">
                          <a:xfrm flipV="1">
                            <a:off x="4513" y="2614"/>
                            <a:ext cx="0" cy="18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</a:grpSp>
                    <a:grpSp>
                      <a:nvGrpSpPr>
                        <a:cNvPr id="35" name="Group 41"/>
                        <a:cNvGrpSpPr>
                          <a:grpSpLocks/>
                        </a:cNvGrpSpPr>
                      </a:nvGrpSpPr>
                      <a:grpSpPr bwMode="auto">
                        <a:xfrm>
                          <a:off x="4769253" y="1309370"/>
                          <a:ext cx="219062" cy="174625"/>
                          <a:chOff x="4286" y="2614"/>
                          <a:chExt cx="227" cy="181"/>
                        </a:xfrm>
                      </a:grpSpPr>
                      <a:sp>
                        <a:nvSpPr>
                          <a:cNvPr id="1066" name="Line 42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4286" y="2795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7" name="Line 43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4286" y="2614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8" name="Line 44"/>
                          <a:cNvSpPr>
                            <a:spLocks noChangeShapeType="1"/>
                          </a:cNvSpPr>
                        </a:nvSpPr>
                        <a:spPr bwMode="auto">
                          <a:xfrm flipV="1">
                            <a:off x="4513" y="2614"/>
                            <a:ext cx="0" cy="18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1069" name="Line 45"/>
                        <a:cNvSpPr>
                          <a:spLocks noChangeShapeType="1"/>
                        </a:cNvSpPr>
                      </a:nvSpPr>
                      <a:spPr bwMode="auto">
                        <a:xfrm rot="16200000">
                          <a:off x="5580091" y="2119630"/>
                          <a:ext cx="3060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0" name="Line 46"/>
                        <a:cNvSpPr>
                          <a:spLocks noChangeShapeType="1"/>
                        </a:cNvSpPr>
                      </a:nvSpPr>
                      <a:spPr bwMode="auto">
                        <a:xfrm rot="5400000">
                          <a:off x="5229592" y="2119630"/>
                          <a:ext cx="3060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333399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1" name="Line 47"/>
                        <a:cNvSpPr>
                          <a:spLocks noChangeShapeType="1"/>
                        </a:cNvSpPr>
                      </a:nvSpPr>
                      <a:spPr bwMode="auto">
                        <a:xfrm rot="5400000">
                          <a:off x="5404841" y="2119630"/>
                          <a:ext cx="3060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CC0099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2" name="Line 4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454247" y="1351915"/>
                          <a:ext cx="306687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3" name="Line 49"/>
                        <a:cNvSpPr>
                          <a:spLocks noChangeShapeType="1"/>
                        </a:cNvSpPr>
                      </a:nvSpPr>
                      <a:spPr bwMode="auto">
                        <a:xfrm rot="5400000">
                          <a:off x="3411058" y="1571002"/>
                          <a:ext cx="394970" cy="394311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 type="triangle" w="med" len="med"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4" name="Line 5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411070" y="1570355"/>
                          <a:ext cx="394311" cy="3943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5" name="Line 51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4222551" y="2360295"/>
                          <a:ext cx="0" cy="2197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6" name="Line 5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1502375" y="2580005"/>
                          <a:ext cx="2720177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7" name="Line 53"/>
                        <a:cNvSpPr>
                          <a:spLocks noChangeShapeType="1"/>
                        </a:cNvSpPr>
                      </a:nvSpPr>
                      <a:spPr bwMode="auto">
                        <a:xfrm rot="5400000" flipH="1">
                          <a:off x="1440779" y="2514600"/>
                          <a:ext cx="13144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8" name="Line 54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914400" y="2272030"/>
                          <a:ext cx="131437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79" name="Line 55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914400" y="1001395"/>
                          <a:ext cx="0" cy="126174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80" name="Line 56"/>
                        <a:cNvSpPr>
                          <a:spLocks noChangeShapeType="1"/>
                        </a:cNvSpPr>
                      </a:nvSpPr>
                      <a:spPr bwMode="auto">
                        <a:xfrm rot="10800000" flipV="1">
                          <a:off x="4199058" y="1001395"/>
                          <a:ext cx="0" cy="2197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81" name="Line 5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914400" y="1001395"/>
                          <a:ext cx="3286563" cy="0"/>
                        </a:xfrm>
                        <a:prstGeom prst="line">
                          <a:avLst/>
                        </a:prstGeom>
                        <a:noFill/>
                        <a:ln w="9525" cmpd="sng">
                          <a:solidFill>
                            <a:srgbClr val="00CC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82" name="Line 58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965262" y="2359660"/>
                          <a:ext cx="52511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83" name="Line 59"/>
                        <a:cNvSpPr>
                          <a:spLocks noChangeShapeType="1"/>
                        </a:cNvSpPr>
                      </a:nvSpPr>
                      <a:spPr bwMode="auto">
                        <a:xfrm rot="5400000" flipH="1" flipV="1">
                          <a:off x="1965243" y="1526558"/>
                          <a:ext cx="613410" cy="612738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 type="triangle" w="med" len="med"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84" name="Line 60"/>
                        <a:cNvSpPr>
                          <a:spLocks noChangeShapeType="1"/>
                        </a:cNvSpPr>
                      </a:nvSpPr>
                      <a:spPr bwMode="auto">
                        <a:xfrm rot="10800000">
                          <a:off x="1614763" y="1483995"/>
                          <a:ext cx="0" cy="5689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85" name="Line 6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454247" y="2272665"/>
                          <a:ext cx="306687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CC00"/>
                          </a:solidFill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5" name="Line 5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1506503" y="818710"/>
                          <a:ext cx="2795468" cy="0"/>
                        </a:xfrm>
                        <a:prstGeom prst="line">
                          <a:avLst/>
                        </a:prstGeom>
                        <a:noFill/>
                        <a:ln w="9525" cmpd="sng">
                          <a:solidFill>
                            <a:schemeClr val="accent6"/>
                          </a:solidFill>
                          <a:prstDash val="sysDash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6" name="Line 35"/>
                        <a:cNvSpPr>
                          <a:spLocks noChangeShapeType="1"/>
                        </a:cNvSpPr>
                      </a:nvSpPr>
                      <a:spPr bwMode="auto">
                        <a:xfrm rot="5400000">
                          <a:off x="4100226" y="1020455"/>
                          <a:ext cx="403490" cy="0"/>
                        </a:xfrm>
                        <a:prstGeom prst="line">
                          <a:avLst/>
                        </a:prstGeom>
                        <a:noFill/>
                        <a:ln w="9525" cmpd="sng">
                          <a:solidFill>
                            <a:schemeClr val="accent6"/>
                          </a:solidFill>
                          <a:prstDash val="sysDash"/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7" name="Line 35"/>
                        <a:cNvSpPr>
                          <a:spLocks noChangeShapeType="1"/>
                        </a:cNvSpPr>
                      </a:nvSpPr>
                      <a:spPr bwMode="auto">
                        <a:xfrm rot="5400000">
                          <a:off x="1353600" y="972063"/>
                          <a:ext cx="306705" cy="0"/>
                        </a:xfrm>
                        <a:prstGeom prst="line">
                          <a:avLst/>
                        </a:prstGeom>
                        <a:noFill/>
                        <a:ln w="9525" cmpd="sng">
                          <a:solidFill>
                            <a:schemeClr val="accent6"/>
                          </a:solidFill>
                          <a:prstDash val="sysDash"/>
                          <a:round/>
                          <a:headEnd/>
                          <a:tailEnd type="non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8" name="Line 5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1376645" y="638690"/>
                          <a:ext cx="4140460" cy="0"/>
                        </a:xfrm>
                        <a:prstGeom prst="line">
                          <a:avLst/>
                        </a:prstGeom>
                        <a:noFill/>
                        <a:ln w="9525" cmpd="sng">
                          <a:solidFill>
                            <a:schemeClr val="accent6"/>
                          </a:solidFill>
                          <a:prstDash val="sysDash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9" name="Line 35"/>
                        <a:cNvSpPr>
                          <a:spLocks noChangeShapeType="1"/>
                        </a:cNvSpPr>
                      </a:nvSpPr>
                      <a:spPr bwMode="auto">
                        <a:xfrm rot="5400000">
                          <a:off x="1133284" y="882055"/>
                          <a:ext cx="486724" cy="0"/>
                        </a:xfrm>
                        <a:prstGeom prst="line">
                          <a:avLst/>
                        </a:prstGeom>
                        <a:noFill/>
                        <a:ln w="9525" cmpd="sng">
                          <a:solidFill>
                            <a:schemeClr val="accent6"/>
                          </a:solidFill>
                          <a:prstDash val="sysDash"/>
                          <a:round/>
                          <a:headEnd/>
                          <a:tailEnd type="non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0" name="Line 35"/>
                        <a:cNvSpPr>
                          <a:spLocks noChangeShapeType="1"/>
                        </a:cNvSpPr>
                      </a:nvSpPr>
                      <a:spPr bwMode="auto">
                        <a:xfrm rot="5400000">
                          <a:off x="5050958" y="1104843"/>
                          <a:ext cx="932295" cy="0"/>
                        </a:xfrm>
                        <a:prstGeom prst="line">
                          <a:avLst/>
                        </a:prstGeom>
                        <a:noFill/>
                        <a:ln w="9525" cmpd="sng">
                          <a:solidFill>
                            <a:schemeClr val="accent6"/>
                          </a:solidFill>
                          <a:prstDash val="sysDash"/>
                          <a:round/>
                          <a:headEnd/>
                          <a:tailEnd type="triangle" w="med" len="med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A166C" w:rsidRDefault="00DA166C" w:rsidP="00DA166C">
      <w:r>
        <w:t xml:space="preserve">Figure S1. The seven functional groups and ecological processes described by </w:t>
      </w:r>
      <w:r w:rsidR="00E5537D">
        <w:t>difference equations (Text S1</w:t>
      </w:r>
      <w:r>
        <w:t>) in the</w:t>
      </w:r>
      <w:r w:rsidRPr="00DD199A">
        <w:t xml:space="preserve"> local-sc</w:t>
      </w:r>
      <w:r w:rsidR="00E5537D">
        <w:t>ale mean-field model [1]</w:t>
      </w:r>
      <w:r w:rsidRPr="00DD199A">
        <w:t>.</w:t>
      </w:r>
      <w:r>
        <w:t xml:space="preserve"> </w:t>
      </w:r>
      <w:r w:rsidRPr="00DD199A">
        <w:t>Solid arrows represent conversion of biomass of one group to another due to ecological processes indicated by the colour of the arrow (</w:t>
      </w:r>
      <w:r>
        <w:t xml:space="preserve">grazing = green; growth = red; black = recruitment; blue = background mortality due to process other than fishing and predation by piscivorous fish; brown = predation; and pink = fish extraction via fishing). </w:t>
      </w:r>
      <w:r w:rsidRPr="00DD199A">
        <w:t xml:space="preserve">The direction of arrows represent an increase in cover (benthic groups) or biomass (consumer groups) of the functional group being pointed to. Arrows that do not point at a group represent loss of biomass due to exogenous factors (i.e. fishing and background mortality). The dashed </w:t>
      </w:r>
      <w:r w:rsidR="00E5537D">
        <w:t xml:space="preserve">black </w:t>
      </w:r>
      <w:r w:rsidRPr="00DD199A">
        <w:t xml:space="preserve">line represents competition for algae between herbivorous fish and sea urchins. </w:t>
      </w:r>
      <w:r w:rsidR="00E5537D">
        <w:t>The dashed orange line represents the feedback between benthic structure and fish dynamics, specifically a scaling term for fish recruitment which is dependent on coral cover (</w:t>
      </w:r>
      <w:r w:rsidR="004E2547">
        <w:t xml:space="preserve">see </w:t>
      </w:r>
      <w:r w:rsidR="00E5537D">
        <w:t>Text S2</w:t>
      </w:r>
      <w:r w:rsidR="004E2547">
        <w:t xml:space="preserve"> for further detail</w:t>
      </w:r>
      <w:r w:rsidR="00E5537D">
        <w:t>).</w:t>
      </w:r>
    </w:p>
    <w:p w:rsidR="00FA5495" w:rsidRDefault="004E2547"/>
    <w:p w:rsidR="00E5537D" w:rsidRDefault="00E5537D" w:rsidP="00E5537D">
      <w:pPr>
        <w:ind w:left="720" w:hanging="720"/>
        <w:rPr>
          <w:noProof/>
        </w:rPr>
      </w:pPr>
      <w:bookmarkStart w:id="0" w:name="_ENREF_1"/>
      <w:r>
        <w:rPr>
          <w:noProof/>
        </w:rPr>
        <w:t>1. Fung T (2009) Local scale models of coral reef ecosystems for scenario testing and decision support. Phd thesis: University College London.</w:t>
      </w:r>
      <w:bookmarkEnd w:id="0"/>
    </w:p>
    <w:p w:rsidR="00E5537D" w:rsidRDefault="00E5537D"/>
    <w:sectPr w:rsidR="00E5537D" w:rsidSect="004221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DA166C"/>
    <w:rsid w:val="00135C32"/>
    <w:rsid w:val="00256B2C"/>
    <w:rsid w:val="00422121"/>
    <w:rsid w:val="004E2547"/>
    <w:rsid w:val="00BA5C64"/>
    <w:rsid w:val="00DA166C"/>
    <w:rsid w:val="00E5537D"/>
    <w:rsid w:val="00EC5496"/>
    <w:rsid w:val="00EC6897"/>
    <w:rsid w:val="00EE1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7D"/>
    <w:rPr>
      <w:rFonts w:ascii="Tahoma" w:eastAsia="Times New Roman" w:hAnsi="Tahoma" w:cs="Tahoma"/>
      <w:sz w:val="16"/>
      <w:szCs w:val="16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1</Words>
  <Characters>1036</Characters>
  <Application>Microsoft Office Word</Application>
  <DocSecurity>0</DocSecurity>
  <Lines>8</Lines>
  <Paragraphs>2</Paragraphs>
  <ScaleCrop>false</ScaleCrop>
  <Company>JCU</Company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229587</dc:creator>
  <cp:keywords/>
  <dc:description/>
  <cp:lastModifiedBy>jc229587</cp:lastModifiedBy>
  <cp:revision>3</cp:revision>
  <dcterms:created xsi:type="dcterms:W3CDTF">2013-08-28T07:31:00Z</dcterms:created>
  <dcterms:modified xsi:type="dcterms:W3CDTF">2013-09-02T01:04:00Z</dcterms:modified>
</cp:coreProperties>
</file>